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spacing w:lineRule="auto" w:line="360" w:before="0" w:after="0"/>
        <w:contextualSpacing/>
        <w:outlineLvl w:val="0"/>
        <w:rPr>
          <w:sz w:val="24"/>
          <w:szCs w:val="24"/>
        </w:rPr>
      </w:pPr>
      <w:r>
        <w:rPr>
          <w:sz w:val="24"/>
          <w:szCs w:val="24"/>
        </w:rPr>
        <w:t>S2 Text. Derivation of the mRNA-inherited noise term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section, we show how to add a noise term to the deterministic ODE for protein production that approximately reproduces the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f protein variation at steady state due to noise originating from the unmodeled mRNA production. For a stationary process, the stochastic equation can be described as an Ornstein-Uhlenbeck process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u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ξ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1)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ere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drifts exponentially toward its mean value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* at rat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rFonts w:cs="Times New Roman" w:ascii="Times New Roman" w:hAnsi="Times New Roman"/>
        </w:rPr>
        <w:t xml:space="preserve">. The second term is the diffusion term, where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vertAlign w:val="subscript"/>
        </w:rPr>
        <w:t>u</w:t>
      </w:r>
      <w:r>
        <w:rPr>
          <w:rFonts w:cs="Times New Roman" w:ascii="Times New Roman" w:hAnsi="Times New Roman"/>
        </w:rPr>
        <w:t xml:space="preserve"> represents the variance of the fluctuations of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) at steady state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d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</m:oMath>
      <w:r>
        <w:rPr>
          <w:rFonts w:cs="Times New Roman" w:ascii="Times New Roman" w:hAnsi="Times New Roman"/>
        </w:rPr>
        <w:t xml:space="preserve"> is the derivative of the Wiener process. When we numerically integrate Eq. A1 by Euler’s method with fixed step siz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rFonts w:cs="Times New Roman" w:ascii="Times New Roman" w:hAnsi="Times New Roman"/>
        </w:rPr>
        <w:t xml:space="preserve">, then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Δt</m:t>
        </m:r>
      </m:oMath>
      <w:r>
        <w:rPr>
          <w:rFonts w:cs="Times New Roman" w:ascii="Times New Roman" w:hAnsi="Times New Roman"/>
        </w:rPr>
        <w:t xml:space="preserve"> is a Gaussian random variable with mean zero and standard deviation </w:t>
      </w:r>
      <w:r>
        <w:rPr>
          <w:rFonts w:cs="Times New Roman" w:ascii="Times New Roman" w:hAnsi="Times New Roman"/>
        </w:rPr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Δt</m:t>
            </m:r>
          </m:e>
        </m:rad>
      </m:oMath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firstLine="720"/>
        <w:contextualSpacing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our case, we consider fluctuations of class-1 variables of the form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Δ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ζ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2)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ζ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) is a Gaussian random variable with zero mean and unit standard deviation,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represents the number of molecules of the component,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 is the steady state of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is the degradation rate as described in Eq. 3 in the main text. We need to choose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 xml:space="preserve"> to give the correct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in protein numbers at steady state. It was shown by Pedraza &amp; Paulsson  that the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f protein numbers caused by mRNA fluctuations (at steady state) follows the equation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-inherited nois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d>
                      <m:dPr>
                        <m:begChr m:val="⟨"/>
                        <m:endChr m:val="⟩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3)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r>
              <w:rPr>
                <w:rFonts w:ascii="Cambria Math" w:hAnsi="Cambria Math"/>
              </w:rPr>
              <m:t xml:space="preserve">m</m:t>
            </m:r>
          </m:e>
        </m:d>
      </m:oMath>
      <w:r>
        <w:rPr>
          <w:rFonts w:cs="Times New Roman" w:ascii="Times New Roman" w:hAnsi="Times New Roman"/>
        </w:rPr>
        <w:t xml:space="preserve"> is the average number of mRNA molecules at steady state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 are half-lives of mRNAs and proteins, respectively.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firstLine="720"/>
        <w:contextualSpacing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bstituting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d>
              <m:dPr>
                <m:begChr m:val="⟨"/>
                <m:endChr m:val="⟩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</w:rPr>
        <w:t xml:space="preserve"> into Eq. A2 yield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ra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ζ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ad>
                          <m:radPr>
                            <m:degHide m:val="1"/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e>
                        </m:ra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b>
                            </m:sSub>
                          </m:den>
                        </m:f>
                      </m:e>
                    </m:ra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ζ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ad>
                          <m:radPr>
                            <m:degHide m:val="1"/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e>
                        </m:rad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eqAr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4)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n we se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m</m:t>
                        </m:r>
                      </m:sub>
                    </m:sSub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and 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5)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bscript"/>
        </w:rPr>
        <w:t>dm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represent the mRNA degradation rate and the protein degradation rate, respectively. This yield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738"/>
      </w:tblGrid>
      <w:tr>
        <w:trPr>
          <w:cantSplit w:val="true"/>
        </w:trPr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Δ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m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ζ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6)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, in the second term, we approximate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for simplicity.</w:t>
      </w:r>
    </w:p>
    <w:p>
      <w:pPr>
        <w:pStyle w:val="Default"/>
        <w:numPr>
          <w:ilvl w:val="0"/>
          <w:numId w:val="0"/>
        </w:numPr>
        <w:spacing w:lineRule="auto" w:line="360"/>
        <w:ind w:firstLine="72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uation (17) of the main text has “protein noise term” in addition to the “mRNA-inherited noise term” derived here. Since the deterministic part of the chemical Langevin equation is linear, the effects of the two noise terms are additive. Since the terms are zero-mean and uncorrelated, the variance of the sum is the sum of the variances. So the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f the resulting Langevin equation is approximately the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ue to the protein noise plus the C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ue the mRNA term. This is not exact, as we made the approximation &lt;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&gt; ≈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, but will be close if the CV of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is not too large.</w:t>
      </w:r>
    </w:p>
    <w:p>
      <w:pPr>
        <w:pStyle w:val="Normal"/>
        <w:spacing w:lineRule="auto" w:line="360" w:before="0" w:after="0"/>
        <w:ind w:firstLine="72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Kampen NV. Stochastic processes in physics and chemistry: Amsterdam: Boston: Elsevier; 2007. 463 </w:t>
      </w:r>
      <w:bookmarkEnd w:id="2"/>
      <w:r>
        <w:rPr>
          <w:rFonts w:cs="Times New Roman" w:ascii="Times New Roman" w:hAnsi="Times New Roman"/>
          <w:lang w:val="en-US" w:eastAsia="en-US"/>
        </w:rPr>
        <w:t>p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 xml:space="preserve">Doering CR. Modeling Complex Systems: Stochastic Processes, Stochastic Differential Equations, and Fokker-Planck Equations. In </w:t>
      </w:r>
      <w:r>
        <w:rPr>
          <w:rFonts w:cs="Times New Roman" w:ascii="Times New Roman" w:hAnsi="Times New Roman"/>
          <w:b/>
          <w:lang w:val="en-US" w:eastAsia="en-US"/>
        </w:rPr>
        <w:t xml:space="preserve">Lectures in Complex Systems: SFI Studies in the Sciences of Complexity, </w:t>
      </w:r>
      <w:r>
        <w:rPr>
          <w:rFonts w:cs="Times New Roman" w:ascii="Times New Roman" w:hAnsi="Times New Roman"/>
          <w:lang w:val="en-US" w:eastAsia="en-US"/>
        </w:rPr>
        <w:t>Vol. III. Edited by L Nadel &amp; D Stein: Addison-Wesley1991.</w:t>
      </w:r>
      <w:bookmarkEnd w:id="1"/>
    </w:p>
    <w:p>
      <w:pPr>
        <w:pStyle w:val="EndNoteBibliography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</w:t>
        <w:tab/>
        <w:t>Pedraza JM, Paulsson J. Effects of molecular memory and bursting on fluctuations in gene expression. Science. 2008;319(5861):339-43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Angsana New"/>
      <w:b/>
      <w:bCs/>
      <w:kern w:val="2"/>
      <w:sz w:val="30"/>
      <w:szCs w:val="32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30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28:00Z</dcterms:created>
  <dc:creator>Oak Laomettachit</dc:creator>
  <dc:description/>
  <cp:keywords/>
  <dc:language>en-US</dc:language>
  <cp:lastModifiedBy>Tyson, John</cp:lastModifiedBy>
  <cp:lastPrinted>2016-01-25T13:44:00Z</cp:lastPrinted>
  <dcterms:modified xsi:type="dcterms:W3CDTF">2016-04-15T20:1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